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FCA" w:rsidRPr="00306899" w:rsidRDefault="00F00FCA" w:rsidP="00F00FCA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1. 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Acute medication use – proportion of </w:t>
      </w:r>
      <w:proofErr w:type="spellStart"/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>patients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>a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2895"/>
      </w:tblGrid>
      <w:tr w:rsidR="00F00FCA" w:rsidRPr="00306899" w:rsidTr="00A85F99">
        <w:tc>
          <w:tcPr>
            <w:tcW w:w="12895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OnabotulinumtoxinA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Users Subgroup (n=720)</w:t>
            </w:r>
          </w:p>
        </w:tc>
      </w:tr>
      <w:tr w:rsidR="00F00FCA" w:rsidRPr="00306899" w:rsidTr="00A85F99">
        <w:tc>
          <w:tcPr>
            <w:tcW w:w="12895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drawing>
                <wp:inline distT="0" distB="0" distL="0" distR="0" wp14:anchorId="67BCD179" wp14:editId="51BD07F7">
                  <wp:extent cx="8950494" cy="413956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27"/>
                          <a:stretch/>
                        </pic:blipFill>
                        <pic:spPr bwMode="auto">
                          <a:xfrm>
                            <a:off x="0" y="0"/>
                            <a:ext cx="8950494" cy="413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  <w:lang w:val="en-GB" w:eastAsia="en-GB"/>
        </w:rPr>
        <w:t>a</w:t>
      </w:r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>Note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 that the results for ergots are not included due to insufficient data.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The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>McNemar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 test was performed.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proofErr w:type="gramStart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>NSAID, Non-steroidal anti-inflammatory drug.</w:t>
      </w:r>
      <w:proofErr w:type="gramEnd"/>
    </w:p>
    <w:p w:rsidR="00F00FCA" w:rsidRPr="00306899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bookmarkStart w:id="1" w:name="_Supp_Fig_4."/>
      <w:bookmarkEnd w:id="1"/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2.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Healthcare resource utilization – proportion of patients 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3178"/>
      </w:tblGrid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Overall Population (n=3171)</w:t>
            </w:r>
          </w:p>
        </w:tc>
      </w:tr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drawing>
                <wp:inline distT="0" distB="0" distL="0" distR="0" wp14:anchorId="5BE775FB" wp14:editId="59A6038F">
                  <wp:extent cx="8007607" cy="391584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164"/>
                          <a:stretch/>
                        </pic:blipFill>
                        <pic:spPr bwMode="auto">
                          <a:xfrm>
                            <a:off x="0" y="0"/>
                            <a:ext cx="8012235" cy="3918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06899">
        <w:rPr>
          <w:rFonts w:ascii="Times New Roman" w:hAnsi="Times New Roman" w:cs="Times New Roman"/>
          <w:color w:val="000000" w:themeColor="text1"/>
        </w:rPr>
        <w:t>Neurologist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</w:rPr>
        <w:t xml:space="preserve"> or headache specialist visits are a subset of the office visits.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The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>McNemar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 test was performed.</w:t>
      </w:r>
    </w:p>
    <w:p w:rsidR="00F00FCA" w:rsidRPr="00F00FCA" w:rsidRDefault="00F00FCA" w:rsidP="00F00FCA">
      <w:pPr>
        <w:pStyle w:val="Heading3"/>
        <w:keepNext w:val="0"/>
        <w:keepLines w:val="0"/>
        <w:widowContro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bookmarkStart w:id="2" w:name="_Supp_Fig_5."/>
      <w:bookmarkEnd w:id="2"/>
      <w:proofErr w:type="spellStart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3.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Acute medication use – mean number of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laims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>a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 xml:space="preserve">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3178"/>
      </w:tblGrid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OnabotulinumtoxinA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Users Subgroup (n=720)</w:t>
            </w:r>
          </w:p>
        </w:tc>
      </w:tr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lastRenderedPageBreak/>
              <w:drawing>
                <wp:inline distT="0" distB="0" distL="0" distR="0" wp14:anchorId="50E37BEF" wp14:editId="42166ABF">
                  <wp:extent cx="8078015" cy="426783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730"/>
                          <a:stretch/>
                        </pic:blipFill>
                        <pic:spPr bwMode="auto">
                          <a:xfrm>
                            <a:off x="0" y="0"/>
                            <a:ext cx="8078015" cy="4267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noProof/>
          <w:color w:val="000000" w:themeColor="text1"/>
        </w:rPr>
      </w:pPr>
      <w:r w:rsidRPr="00306899">
        <w:rPr>
          <w:rFonts w:ascii="Times New Roman" w:hAnsi="Times New Roman" w:cs="Times New Roman"/>
          <w:noProof/>
          <w:color w:val="000000" w:themeColor="text1"/>
          <w:vertAlign w:val="superscript"/>
        </w:rPr>
        <w:t>a</w:t>
      </w:r>
      <w:r w:rsidRPr="00306899">
        <w:rPr>
          <w:rFonts w:ascii="Times New Roman" w:hAnsi="Times New Roman" w:cs="Times New Roman"/>
          <w:noProof/>
          <w:color w:val="000000" w:themeColor="text1"/>
        </w:rPr>
        <w:t>Use of non-migraine specific acute medications (NSAIDs, opioids, and barbiturates) required a migraine diagnosis on or before 7 days of the medication claim to proxy migraine-specific acute medication.</w:t>
      </w:r>
    </w:p>
    <w:p w:rsidR="00F00FCA" w:rsidRPr="00306899" w:rsidRDefault="00F00FCA" w:rsidP="00F00FCA">
      <w:pPr>
        <w:widowControl w:val="0"/>
        <w:spacing w:after="60" w:line="240" w:lineRule="auto"/>
        <w:rPr>
          <w:rFonts w:ascii="Times New Roman" w:hAnsi="Times New Roman" w:cs="Times New Roman"/>
          <w:b/>
        </w:rPr>
      </w:pPr>
      <w:r w:rsidRPr="00306899">
        <w:rPr>
          <w:rFonts w:ascii="Times New Roman" w:hAnsi="Times New Roman" w:cs="Times New Roman"/>
        </w:rPr>
        <w:t xml:space="preserve">Negative binomial model with repeated measure was used. 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noProof/>
          <w:color w:val="000000" w:themeColor="text1"/>
        </w:rPr>
      </w:pPr>
      <w:r w:rsidRPr="00306899">
        <w:rPr>
          <w:rFonts w:ascii="Times New Roman" w:hAnsi="Times New Roman" w:cs="Times New Roman"/>
          <w:noProof/>
          <w:color w:val="000000" w:themeColor="text1"/>
        </w:rPr>
        <w:t>CI, confidence interval; ER, emergency room; IPTW, inverse probability of treatment weighting; NSAID, nonsteroidal anti-inflammatory drug; RR, rate ratio.</w:t>
      </w: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noProof/>
          <w:color w:val="000000" w:themeColor="text1"/>
        </w:rPr>
      </w:pPr>
    </w:p>
    <w:p w:rsidR="00F00FCA" w:rsidRPr="00306899" w:rsidRDefault="00F00FCA" w:rsidP="00F00FCA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3" w:name="_Supp_Fig_6."/>
      <w:bookmarkEnd w:id="3"/>
      <w:proofErr w:type="spellStart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4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.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Healthcare resource utilization – mean number of visits 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3320"/>
      </w:tblGrid>
      <w:tr w:rsidR="00F00FCA" w:rsidRPr="00306899" w:rsidTr="00A85F99">
        <w:tc>
          <w:tcPr>
            <w:tcW w:w="13320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OnabotulinumtoxinA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Users Subgroup (n=720)</w:t>
            </w:r>
          </w:p>
        </w:tc>
      </w:tr>
      <w:tr w:rsidR="00F00FCA" w:rsidRPr="00306899" w:rsidTr="00A85F99">
        <w:tc>
          <w:tcPr>
            <w:tcW w:w="13320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drawing>
                <wp:inline distT="0" distB="0" distL="0" distR="0" wp14:anchorId="710A02F1" wp14:editId="281FC46C">
                  <wp:extent cx="8205746" cy="378519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008"/>
                          <a:stretch/>
                        </pic:blipFill>
                        <pic:spPr bwMode="auto">
                          <a:xfrm>
                            <a:off x="0" y="0"/>
                            <a:ext cx="8233343" cy="3797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06899">
        <w:rPr>
          <w:rFonts w:ascii="Times New Roman" w:hAnsi="Times New Roman" w:cs="Times New Roman"/>
          <w:color w:val="000000" w:themeColor="text1"/>
        </w:rPr>
        <w:t>Neurologist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</w:rPr>
        <w:t xml:space="preserve"> or headache specialist visits are a subset of the office visits.</w:t>
      </w:r>
    </w:p>
    <w:p w:rsidR="00F00FCA" w:rsidRPr="00306899" w:rsidRDefault="00F00FCA" w:rsidP="00F00FCA">
      <w:pPr>
        <w:widowControl w:val="0"/>
        <w:spacing w:after="60" w:line="240" w:lineRule="auto"/>
        <w:rPr>
          <w:rFonts w:ascii="Times New Roman" w:hAnsi="Times New Roman" w:cs="Times New Roman"/>
          <w:b/>
        </w:rPr>
      </w:pPr>
      <w:r w:rsidRPr="00306899">
        <w:rPr>
          <w:rFonts w:ascii="Times New Roman" w:hAnsi="Times New Roman" w:cs="Times New Roman"/>
        </w:rPr>
        <w:t xml:space="preserve">Negative binomial model with repeated measure was used. 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noProof/>
          <w:color w:val="000000" w:themeColor="text1"/>
        </w:rPr>
      </w:pPr>
      <w:r w:rsidRPr="00306899">
        <w:rPr>
          <w:rFonts w:ascii="Times New Roman" w:hAnsi="Times New Roman" w:cs="Times New Roman"/>
          <w:noProof/>
          <w:color w:val="000000" w:themeColor="text1"/>
        </w:rPr>
        <w:t>CI, confidence interval; ER, emergency room; IPTW, inverse probability of treatment weighting; NSAID, nonsteroidal anti-inflammatory drug; RR, rate ratio.</w:t>
      </w: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4" w:name="_Supp_Fig_7."/>
      <w:bookmarkEnd w:id="4"/>
      <w:proofErr w:type="spellStart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5. 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Healthcare resource utilization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– proportion of patients 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3238"/>
      </w:tblGrid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OnabotulinumtoxinA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Users Subgroup (n=720)</w:t>
            </w:r>
          </w:p>
        </w:tc>
      </w:tr>
      <w:tr w:rsidR="00F00FCA" w:rsidRPr="00306899" w:rsidTr="00A85F99">
        <w:tc>
          <w:tcPr>
            <w:tcW w:w="13178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lastRenderedPageBreak/>
              <w:drawing>
                <wp:inline distT="0" distB="0" distL="0" distR="0" wp14:anchorId="65BF3A39" wp14:editId="7429987C">
                  <wp:extent cx="8269356" cy="396445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490"/>
                          <a:stretch/>
                        </pic:blipFill>
                        <pic:spPr bwMode="auto">
                          <a:xfrm>
                            <a:off x="0" y="0"/>
                            <a:ext cx="8282385" cy="3970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06899">
        <w:rPr>
          <w:rFonts w:ascii="Times New Roman" w:hAnsi="Times New Roman" w:cs="Times New Roman"/>
          <w:color w:val="000000" w:themeColor="text1"/>
        </w:rPr>
        <w:t>Neurologist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</w:rPr>
        <w:t xml:space="preserve"> or headache specialist visits are a subset of the office visits.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The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>McNemar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val="en-GB" w:eastAsia="en-GB"/>
        </w:rPr>
        <w:t xml:space="preserve"> test was performed.</w:t>
      </w:r>
    </w:p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F00FCA" w:rsidRPr="00F00FCA" w:rsidRDefault="00F00FCA" w:rsidP="00F00FCA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" w:name="_Supp_Fig_8."/>
      <w:bookmarkEnd w:id="5"/>
      <w:proofErr w:type="spellStart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Fig 6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. Composite </w:t>
      </w:r>
      <w:proofErr w:type="spellStart"/>
      <w:r w:rsidRPr="00F00FCA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>endpoint</w:t>
      </w:r>
      <w:r w:rsidRPr="00F00FC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>a</w:t>
      </w:r>
      <w:proofErr w:type="spellEnd"/>
      <w:r w:rsidRPr="00F00FC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 xml:space="preserve">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</w:t>
      </w: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12793"/>
      </w:tblGrid>
      <w:tr w:rsidR="00F00FCA" w:rsidRPr="00306899" w:rsidTr="00A85F99">
        <w:tc>
          <w:tcPr>
            <w:tcW w:w="12186" w:type="dxa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OnabotulinumtoxinA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Users Subgroup (n=720)</w:t>
            </w:r>
          </w:p>
        </w:tc>
      </w:tr>
      <w:tr w:rsidR="00F00FCA" w:rsidRPr="00306899" w:rsidTr="00A85F99">
        <w:tc>
          <w:tcPr>
            <w:tcW w:w="12186" w:type="dxa"/>
          </w:tcPr>
          <w:p w:rsidR="00F00FCA" w:rsidRPr="00306899" w:rsidRDefault="00F00FCA" w:rsidP="00A85F99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iCs/>
                <w:noProof/>
                <w:color w:val="000000" w:themeColor="text1"/>
                <w:sz w:val="22"/>
                <w:szCs w:val="22"/>
                <w:lang w:val="en-PH" w:eastAsia="en-PH"/>
              </w:rPr>
              <w:lastRenderedPageBreak/>
              <w:drawing>
                <wp:inline distT="0" distB="0" distL="0" distR="0" wp14:anchorId="7ACBCFF1" wp14:editId="77F55D57">
                  <wp:extent cx="7986395" cy="310896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6395" cy="3108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ind w:left="357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06899">
        <w:rPr>
          <w:rFonts w:ascii="Times New Roman" w:hAnsi="Times New Roman" w:cs="Times New Roman"/>
          <w:color w:val="000000" w:themeColor="text1"/>
          <w:lang w:val="en-GB"/>
        </w:rPr>
        <w:t>Outpatient</w:t>
      </w:r>
      <w:proofErr w:type="gramEnd"/>
      <w:r w:rsidRPr="00306899">
        <w:rPr>
          <w:rFonts w:ascii="Times New Roman" w:hAnsi="Times New Roman" w:cs="Times New Roman"/>
          <w:color w:val="000000" w:themeColor="text1"/>
          <w:lang w:val="en-GB"/>
        </w:rPr>
        <w:t xml:space="preserve"> visit with a diagnosis of migraine and an associated acute medication claim, hospital admission or emergency room visit with a primary diagnosis for migraine. </w:t>
      </w:r>
      <w:r w:rsidRPr="00306899">
        <w:rPr>
          <w:rFonts w:ascii="Times New Roman" w:hAnsi="Times New Roman" w:cs="Times New Roman"/>
          <w:color w:val="000000" w:themeColor="text1"/>
        </w:rPr>
        <w:t xml:space="preserve">Any events occurred ≤3 days apart were counted only once.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val="en-GB"/>
        </w:rPr>
        <w:t>McNemar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val="en-GB"/>
        </w:rPr>
        <w:t xml:space="preserve"> test for binary endpoint and Negative binomial model with repeated measure for count data were used.</w:t>
      </w:r>
    </w:p>
    <w:p w:rsidR="00F00FCA" w:rsidRPr="00306899" w:rsidRDefault="00F00FCA" w:rsidP="00F00FCA">
      <w:pPr>
        <w:widowControl w:val="0"/>
        <w:spacing w:after="0" w:line="240" w:lineRule="auto"/>
        <w:ind w:left="357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306899">
        <w:rPr>
          <w:rFonts w:ascii="Times New Roman" w:hAnsi="Times New Roman" w:cs="Times New Roman"/>
          <w:color w:val="000000" w:themeColor="text1"/>
          <w:lang w:val="en-GB"/>
        </w:rPr>
        <w:t>Number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  <w:lang w:val="en-GB"/>
        </w:rPr>
        <w:t xml:space="preserve"> of events are plotted as relative risk and 95% confidence intervals.</w:t>
      </w: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b/>
          <w:iCs/>
          <w:color w:val="000000" w:themeColor="text1"/>
          <w:lang w:eastAsia="en-GB"/>
        </w:rPr>
        <w:sectPr w:rsidR="00F00FCA" w:rsidRPr="00306899" w:rsidSect="006E2F2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00FCA" w:rsidRPr="00306899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bookmarkStart w:id="6" w:name="_Supp_Table_1._2"/>
      <w:bookmarkEnd w:id="6"/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lastRenderedPageBreak/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Table 1.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Diagnosis codes</w:t>
      </w:r>
    </w:p>
    <w:tbl>
      <w:tblPr>
        <w:tblW w:w="9925" w:type="dxa"/>
        <w:tblInd w:w="-5" w:type="dxa"/>
        <w:tblLook w:val="04A0" w:firstRow="1" w:lastRow="0" w:firstColumn="1" w:lastColumn="0" w:noHBand="0" w:noVBand="1"/>
      </w:tblPr>
      <w:tblGrid>
        <w:gridCol w:w="2520"/>
        <w:gridCol w:w="7405"/>
      </w:tblGrid>
      <w:tr w:rsidR="00F00FCA" w:rsidRPr="00306899" w:rsidTr="00A85F99">
        <w:trPr>
          <w:trHeight w:val="28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b/>
                <w:color w:val="000000" w:themeColor="text1"/>
                <w:lang w:val="en-GB" w:eastAsia="en-GB"/>
              </w:rPr>
              <w:t>Disease</w:t>
            </w:r>
          </w:p>
        </w:tc>
        <w:tc>
          <w:tcPr>
            <w:tcW w:w="7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b/>
                <w:color w:val="000000" w:themeColor="text1"/>
                <w:lang w:val="en-GB" w:eastAsia="en-GB"/>
              </w:rPr>
              <w:t>ICD10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Stroke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450, G451, G452, G453, G458, G459, H340, I60, I61, I62, I63</w:t>
            </w:r>
          </w:p>
        </w:tc>
      </w:tr>
      <w:tr w:rsidR="00F00FCA" w:rsidRPr="00306899" w:rsidTr="00A85F99">
        <w:trPr>
          <w:trHeight w:val="17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CV Disease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E85, I0981, I10, I11, I110, I12, I120, I13, I130, I132, I15, I16, I20, I21, I22, I25, I2511, I25110, I25111, I25118, I25119, I252, I257, I2570, I25700, I25701, I25708, I25709, I2571, I25710, I25711, I25718, I25719, I2572, I25720, I25721, I25728, I25729, I2573, I25730, I25731, I25738, I25739, I2575, I25750, I25751, I25758, I25759, I2576, I25760, I25761, I25768, I25769, I2579, I25790, I25791, I25798, I25799, I34, I340, I35, I350, I351, I36, I37, I480, I481, I482, I4891, I50, I700, I739, N183, N184, N185, N186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Depression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F0631, F0632, F251, F313, F314, F315, F3175, F3176, F32, F33, F341, F4321, F4323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Anxiety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F064, F40, F41, F4322, F4323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Insomnia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A8183, F510, G470, Z7381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Epilepsy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40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Constipation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K560, K564, K566, K567, K590, K5939, 3E1H78Z.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astroparesis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K3184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IBS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K58, K580, K581, K582, K588, K589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Endometriosis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N80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Obesity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E6601, E6609, E661, E662, E668, E669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lastRenderedPageBreak/>
              <w:t>Migraine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43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CM w/o aura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437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Brain Injury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S0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Menstrual Migraine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G4382, G4383</w:t>
            </w:r>
          </w:p>
        </w:tc>
      </w:tr>
      <w:tr w:rsidR="00F00FCA" w:rsidRPr="00306899" w:rsidTr="00A85F99">
        <w:trPr>
          <w:trHeight w:val="29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Fibromyalgia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0FCA" w:rsidRPr="00306899" w:rsidRDefault="00F00FCA" w:rsidP="00A85F99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  <w:lang w:val="en-GB" w:eastAsia="en-GB"/>
              </w:rPr>
              <w:t>M797</w:t>
            </w: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eastAsia="en-GB"/>
        </w:rPr>
      </w:pPr>
      <w:proofErr w:type="gram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 xml:space="preserve">CM, chronic migraine; CV, cardiovascular; </w:t>
      </w:r>
      <w:r w:rsidRPr="00306899">
        <w:rPr>
          <w:rFonts w:ascii="Times New Roman" w:hAnsi="Times New Roman" w:cs="Times New Roman"/>
          <w:color w:val="000000" w:themeColor="text1"/>
        </w:rPr>
        <w:t>IBS, irritable bowel syndrome</w:t>
      </w:r>
      <w:r w:rsidRPr="00306899">
        <w:rPr>
          <w:rFonts w:ascii="Times New Roman" w:hAnsi="Times New Roman" w:cs="Times New Roman"/>
          <w:color w:val="000000" w:themeColor="text1"/>
          <w:lang w:eastAsia="en-GB"/>
        </w:rPr>
        <w:t>; w/o, without.</w:t>
      </w:r>
      <w:proofErr w:type="gramEnd"/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</w:rPr>
      </w:pPr>
      <w:r w:rsidRPr="00306899">
        <w:rPr>
          <w:rFonts w:ascii="Times New Roman" w:hAnsi="Times New Roman" w:cs="Times New Roman"/>
          <w:color w:val="000000" w:themeColor="text1"/>
        </w:rPr>
        <w:t>Note: The medication codes are provided in the accompanying excel sheet.</w:t>
      </w: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bookmarkStart w:id="7" w:name="_Supp_Table_2._1"/>
      <w:bookmarkEnd w:id="7"/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Table 2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.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lixhauser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Comorbidities (≥5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00FCA" w:rsidRPr="00306899" w:rsidTr="00A85F99">
        <w:tc>
          <w:tcPr>
            <w:tcW w:w="4675" w:type="dxa"/>
            <w:vAlign w:val="center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Elixhauser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omorbidities with Any Comorbidities: N (%)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588 (81.6%)</w:t>
            </w:r>
          </w:p>
        </w:tc>
      </w:tr>
      <w:tr w:rsidR="00F00FCA" w:rsidRPr="00306899" w:rsidTr="00A85F99">
        <w:tc>
          <w:tcPr>
            <w:tcW w:w="4675" w:type="dxa"/>
            <w:vAlign w:val="center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lixhauser</w:t>
            </w:r>
            <w:proofErr w:type="spellEnd"/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disease groups: 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 (41.8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mplicated Hypertension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36.0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24.4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 (24.0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21.8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Arrhythmias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14.1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13.6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mplicated Diabetes 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13.3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id and Electrolyte Disorders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11.0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ed Diabetes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9.2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eurological Disorders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8.9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8.6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8.4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6.8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6.1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6.0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ular</w:t>
            </w:r>
            <w:proofErr w:type="spellEnd"/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5.9%)</w:t>
            </w:r>
          </w:p>
        </w:tc>
      </w:tr>
      <w:tr w:rsidR="00F00FCA" w:rsidRPr="00306899" w:rsidTr="00A85F99"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ed Hypertension</w:t>
            </w:r>
          </w:p>
        </w:tc>
        <w:tc>
          <w:tcPr>
            <w:tcW w:w="4675" w:type="dxa"/>
            <w:vAlign w:val="bottom"/>
          </w:tcPr>
          <w:p w:rsidR="00F00FCA" w:rsidRPr="00306899" w:rsidRDefault="00F00FCA" w:rsidP="00A85F99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5.7%)</w:t>
            </w:r>
          </w:p>
        </w:tc>
      </w:tr>
    </w:tbl>
    <w:p w:rsidR="00F00FCA" w:rsidRPr="00306899" w:rsidRDefault="00F00FCA" w:rsidP="00F00FCA">
      <w:pPr>
        <w:widowControl w:val="0"/>
        <w:spacing w:line="480" w:lineRule="auto"/>
        <w:rPr>
          <w:rFonts w:ascii="Times New Roman" w:hAnsi="Times New Roman" w:cs="Times New Roman"/>
          <w:lang w:eastAsia="en-GB"/>
        </w:rPr>
      </w:pPr>
      <w:r w:rsidRPr="00306899">
        <w:rPr>
          <w:rFonts w:ascii="Times New Roman" w:hAnsi="Times New Roman" w:cs="Times New Roman"/>
          <w:color w:val="000000" w:themeColor="text1"/>
          <w:lang w:eastAsia="en-GB"/>
        </w:rPr>
        <w:t xml:space="preserve">The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>Elixhauser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eastAsia="en-GB"/>
        </w:rPr>
        <w:t xml:space="preserve"> comorbidity index measures the baseline comorbidity based on inpatient and outpatient administrative claims data. </w:t>
      </w:r>
    </w:p>
    <w:p w:rsidR="00F00FCA" w:rsidRPr="00F00FCA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Table 3.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Baseline preventive drugs used in the 12 month pre-index period </w:t>
      </w:r>
    </w:p>
    <w:tbl>
      <w:tblPr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2410"/>
        <w:gridCol w:w="2410"/>
      </w:tblGrid>
      <w:tr w:rsidR="00F00FCA" w:rsidRPr="00306899" w:rsidTr="00A85F99">
        <w:trPr>
          <w:trHeight w:val="654"/>
        </w:trPr>
        <w:tc>
          <w:tcPr>
            <w:tcW w:w="5103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264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proofErr w:type="spellStart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Erenumab</w:t>
            </w:r>
            <w:proofErr w:type="spellEnd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 xml:space="preserve"> cohort</w:t>
            </w:r>
          </w:p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 = 3171</w:t>
            </w:r>
          </w:p>
        </w:tc>
        <w:tc>
          <w:tcPr>
            <w:tcW w:w="2410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proofErr w:type="spellStart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OnabotA</w:t>
            </w:r>
            <w:proofErr w:type="spellEnd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subgroup           N = 720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12" w:space="0" w:color="0460A9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Number of preventive drug classes used, n (%)</w:t>
            </w:r>
          </w:p>
        </w:tc>
        <w:tc>
          <w:tcPr>
            <w:tcW w:w="2410" w:type="dxa"/>
            <w:tcBorders>
              <w:top w:val="single" w:sz="12" w:space="0" w:color="0460A9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12" w:space="0" w:color="0460A9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5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902 (28.5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5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1110 (35.0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201 (27.9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5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751 (23.7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255 (35.4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5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3+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408 (12.9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264 (36.7)</w:t>
            </w:r>
          </w:p>
        </w:tc>
      </w:tr>
      <w:tr w:rsidR="00F00FCA" w:rsidRPr="00306899" w:rsidTr="00A85F99">
        <w:trPr>
          <w:trHeight w:val="313"/>
        </w:trPr>
        <w:tc>
          <w:tcPr>
            <w:tcW w:w="9923" w:type="dxa"/>
            <w:gridSpan w:val="3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Preventive medications used in 12 months pre-index period, n (%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 xml:space="preserve">Anticonvulsant 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1338 (42.2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348 (48.3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Antidepressant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920 (29.0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248 (34.4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proofErr w:type="spellStart"/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OnabotA</w:t>
            </w:r>
            <w:proofErr w:type="spellEnd"/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720 (22.7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720 (100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Beta blocker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597 (18.8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164 (22.8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Calcium channel blocker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274 (8.6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73 (10.1)</w:t>
            </w:r>
          </w:p>
        </w:tc>
      </w:tr>
      <w:tr w:rsidR="00F00FCA" w:rsidRPr="00306899" w:rsidTr="00A85F99">
        <w:trPr>
          <w:trHeight w:val="313"/>
        </w:trPr>
        <w:tc>
          <w:tcPr>
            <w:tcW w:w="5103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549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ACE inhibitor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61 (1.9)</w:t>
            </w:r>
          </w:p>
        </w:tc>
        <w:tc>
          <w:tcPr>
            <w:tcW w:w="2410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19 (2.6)</w:t>
            </w:r>
          </w:p>
        </w:tc>
      </w:tr>
    </w:tbl>
    <w:p w:rsidR="00F00FCA" w:rsidRPr="00306899" w:rsidRDefault="00F00FCA" w:rsidP="00F00FCA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lang w:eastAsia="en-GB"/>
        </w:rPr>
      </w:pPr>
      <w:proofErr w:type="gram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 xml:space="preserve">ACE, </w:t>
      </w:r>
      <w:r w:rsidRPr="00306899">
        <w:rPr>
          <w:rFonts w:ascii="Times New Roman" w:eastAsia="Times New Roman" w:hAnsi="Times New Roman" w:cs="Times New Roman"/>
          <w:bCs/>
          <w:color w:val="000000" w:themeColor="text1"/>
          <w:lang w:eastAsia="en-GB"/>
        </w:rPr>
        <w:t xml:space="preserve">Angiotensin-converting enzyme;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>onabotA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eastAsia="en-GB"/>
        </w:rPr>
        <w:t xml:space="preserve">, </w:t>
      </w:r>
      <w:proofErr w:type="spell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>onabotulinumtoxinA</w:t>
      </w:r>
      <w:proofErr w:type="spellEnd"/>
      <w:r w:rsidRPr="00306899">
        <w:rPr>
          <w:rFonts w:ascii="Times New Roman" w:hAnsi="Times New Roman" w:cs="Times New Roman"/>
          <w:color w:val="000000" w:themeColor="text1"/>
          <w:lang w:eastAsia="en-GB"/>
        </w:rPr>
        <w:t>.</w:t>
      </w:r>
      <w:proofErr w:type="gramEnd"/>
    </w:p>
    <w:p w:rsidR="00F00FCA" w:rsidRPr="00306899" w:rsidRDefault="00F00FCA" w:rsidP="00F00FCA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lang w:eastAsia="en-GB"/>
        </w:rPr>
      </w:pPr>
      <w:bookmarkStart w:id="8" w:name="_Supp_Table_3._1"/>
      <w:bookmarkEnd w:id="8"/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lang w:eastAsia="en-GB"/>
        </w:rPr>
      </w:pPr>
    </w:p>
    <w:p w:rsidR="00F00FCA" w:rsidRPr="00306899" w:rsidRDefault="00F00FCA" w:rsidP="00F00FCA">
      <w:pPr>
        <w:widowControl w:val="0"/>
        <w:rPr>
          <w:rFonts w:ascii="Times New Roman" w:hAnsi="Times New Roman" w:cs="Times New Roman"/>
          <w:lang w:eastAsia="en-GB"/>
        </w:rPr>
      </w:pPr>
    </w:p>
    <w:p w:rsidR="00F00FCA" w:rsidRPr="00F00FCA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bookmarkStart w:id="9" w:name="_Supp_Table_4._2"/>
      <w:bookmarkEnd w:id="9"/>
      <w:proofErr w:type="spellStart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>Supp</w:t>
      </w:r>
      <w:proofErr w:type="spellEnd"/>
      <w:r w:rsidRPr="003068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  <w:t xml:space="preserve"> Table 4. </w:t>
      </w:r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Number of acute medications by generic and drug class in the 183 days before and after </w:t>
      </w:r>
      <w:proofErr w:type="spellStart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renumab</w:t>
      </w:r>
      <w:proofErr w:type="spellEnd"/>
      <w:r w:rsidRPr="00F00F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nitiation </w:t>
      </w:r>
    </w:p>
    <w:tbl>
      <w:tblPr>
        <w:tblW w:w="103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846"/>
        <w:gridCol w:w="1336"/>
        <w:gridCol w:w="1619"/>
        <w:gridCol w:w="182"/>
        <w:gridCol w:w="762"/>
        <w:gridCol w:w="1432"/>
        <w:gridCol w:w="1434"/>
      </w:tblGrid>
      <w:tr w:rsidR="00F00FCA" w:rsidRPr="00306899" w:rsidTr="00A85F99">
        <w:trPr>
          <w:trHeight w:val="654"/>
        </w:trPr>
        <w:tc>
          <w:tcPr>
            <w:tcW w:w="1701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proofErr w:type="spellStart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OnabotA</w:t>
            </w:r>
            <w:proofErr w:type="spellEnd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 xml:space="preserve"> </w:t>
            </w: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lastRenderedPageBreak/>
              <w:t>subgroup</w:t>
            </w:r>
          </w:p>
        </w:tc>
        <w:tc>
          <w:tcPr>
            <w:tcW w:w="3182" w:type="dxa"/>
            <w:gridSpan w:val="2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lastRenderedPageBreak/>
              <w:t>Baseline</w:t>
            </w:r>
          </w:p>
        </w:tc>
        <w:tc>
          <w:tcPr>
            <w:tcW w:w="2563" w:type="dxa"/>
            <w:gridSpan w:val="3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Follow-up</w:t>
            </w:r>
          </w:p>
        </w:tc>
        <w:tc>
          <w:tcPr>
            <w:tcW w:w="1432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</w:p>
        </w:tc>
        <w:tc>
          <w:tcPr>
            <w:tcW w:w="1432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</w:p>
        </w:tc>
      </w:tr>
      <w:tr w:rsidR="00F00FCA" w:rsidRPr="00306899" w:rsidTr="00A85F99">
        <w:trPr>
          <w:trHeight w:val="654"/>
        </w:trPr>
        <w:tc>
          <w:tcPr>
            <w:tcW w:w="1701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>N = 720</w:t>
            </w:r>
          </w:p>
        </w:tc>
        <w:tc>
          <w:tcPr>
            <w:tcW w:w="1846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umber</w:t>
            </w:r>
          </w:p>
        </w:tc>
        <w:tc>
          <w:tcPr>
            <w:tcW w:w="1336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1619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umber</w:t>
            </w:r>
          </w:p>
        </w:tc>
        <w:tc>
          <w:tcPr>
            <w:tcW w:w="944" w:type="dxa"/>
            <w:gridSpan w:val="2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%</w:t>
            </w:r>
          </w:p>
        </w:tc>
        <w:tc>
          <w:tcPr>
            <w:tcW w:w="1432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 w:eastAsia="en-GB"/>
              </w:rPr>
            </w:pPr>
            <w:proofErr w:type="spellStart"/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OR</w:t>
            </w: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GB" w:eastAsia="en-GB"/>
              </w:rPr>
              <w:t>a</w:t>
            </w:r>
            <w:proofErr w:type="spellEnd"/>
          </w:p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(95% CI)</w:t>
            </w:r>
          </w:p>
        </w:tc>
        <w:tc>
          <w:tcPr>
            <w:tcW w:w="1432" w:type="dxa"/>
            <w:tcBorders>
              <w:top w:val="single" w:sz="12" w:space="0" w:color="0460A9"/>
              <w:left w:val="nil"/>
              <w:bottom w:val="single" w:sz="12" w:space="0" w:color="0460A9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P value</w:t>
            </w:r>
          </w:p>
        </w:tc>
      </w:tr>
      <w:tr w:rsidR="00F00FCA" w:rsidRPr="00306899" w:rsidTr="00A85F99">
        <w:trPr>
          <w:trHeight w:val="340"/>
        </w:trPr>
        <w:tc>
          <w:tcPr>
            <w:tcW w:w="10312" w:type="dxa"/>
            <w:gridSpan w:val="8"/>
            <w:tcBorders>
              <w:top w:val="single" w:sz="12" w:space="0" w:color="0460A9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Number of generic drugs used</w:t>
            </w:r>
          </w:p>
          <w:p w:rsidR="00F00FCA" w:rsidRPr="00306899" w:rsidRDefault="00F00FCA" w:rsidP="00A85F99">
            <w:pPr>
              <w:widowControl w:val="0"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17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3.6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1.7%</w:t>
            </w:r>
          </w:p>
        </w:tc>
        <w:tc>
          <w:tcPr>
            <w:tcW w:w="1432" w:type="dxa"/>
            <w:vMerge w:val="restart"/>
            <w:tcBorders>
              <w:top w:val="single" w:sz="4" w:space="0" w:color="646464"/>
              <w:left w:val="nil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.51</w:t>
            </w:r>
          </w:p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(0.41-0.63)</w:t>
            </w:r>
          </w:p>
        </w:tc>
        <w:tc>
          <w:tcPr>
            <w:tcW w:w="1432" w:type="dxa"/>
            <w:vMerge w:val="restart"/>
            <w:tcBorders>
              <w:top w:val="single" w:sz="4" w:space="0" w:color="646464"/>
              <w:left w:val="nil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&lt;0.0001</w:t>
            </w: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17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6.1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7.2%</w:t>
            </w: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17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1.1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7.4%</w:t>
            </w: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17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3+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9.2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1432" w:type="dxa"/>
            <w:vMerge/>
            <w:tcBorders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F00FCA" w:rsidRPr="00306899" w:rsidTr="00A85F99">
        <w:trPr>
          <w:gridAfter w:val="3"/>
          <w:wAfter w:w="3628" w:type="dxa"/>
          <w:trHeight w:val="340"/>
        </w:trPr>
        <w:tc>
          <w:tcPr>
            <w:tcW w:w="6684" w:type="dxa"/>
            <w:gridSpan w:val="5"/>
            <w:tcBorders>
              <w:top w:val="single" w:sz="4" w:space="0" w:color="646464"/>
              <w:left w:val="nil"/>
              <w:bottom w:val="single" w:sz="4" w:space="0" w:color="646464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Number of drug classes used</w:t>
            </w: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0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3.6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1.7%</w:t>
            </w:r>
          </w:p>
        </w:tc>
        <w:tc>
          <w:tcPr>
            <w:tcW w:w="1432" w:type="dxa"/>
            <w:vMerge w:val="restart"/>
            <w:tcBorders>
              <w:top w:val="single" w:sz="4" w:space="0" w:color="646464"/>
              <w:left w:val="nil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.56</w:t>
            </w:r>
          </w:p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(0.46-0.70)</w:t>
            </w:r>
          </w:p>
        </w:tc>
        <w:tc>
          <w:tcPr>
            <w:tcW w:w="1432" w:type="dxa"/>
            <w:vMerge w:val="restart"/>
            <w:tcBorders>
              <w:top w:val="single" w:sz="4" w:space="0" w:color="646464"/>
              <w:left w:val="nil"/>
              <w:right w:val="nil"/>
            </w:tcBorders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&lt;0.0001</w:t>
            </w: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0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42.6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305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42.4%</w:t>
            </w: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0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2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23.1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7.1%</w:t>
            </w: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  <w:tr w:rsidR="00F00FCA" w:rsidRPr="00306899" w:rsidTr="00A85F99">
        <w:trPr>
          <w:trHeight w:val="340"/>
        </w:trPr>
        <w:tc>
          <w:tcPr>
            <w:tcW w:w="1701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FCA" w:rsidRPr="00306899" w:rsidRDefault="00F00FCA" w:rsidP="00A85F99">
            <w:pPr>
              <w:widowControl w:val="0"/>
              <w:spacing w:after="0" w:line="480" w:lineRule="auto"/>
              <w:ind w:firstLine="408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  <w:t>3+</w:t>
            </w:r>
          </w:p>
        </w:tc>
        <w:tc>
          <w:tcPr>
            <w:tcW w:w="184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336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10.7%</w:t>
            </w:r>
          </w:p>
        </w:tc>
        <w:tc>
          <w:tcPr>
            <w:tcW w:w="1619" w:type="dxa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44" w:type="dxa"/>
            <w:gridSpan w:val="2"/>
            <w:tcBorders>
              <w:top w:val="single" w:sz="4" w:space="0" w:color="646464"/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306899">
              <w:rPr>
                <w:rFonts w:ascii="Times New Roman" w:hAnsi="Times New Roman" w:cs="Times New Roman"/>
                <w:color w:val="000000" w:themeColor="text1"/>
              </w:rPr>
              <w:t>8.9%</w:t>
            </w:r>
          </w:p>
        </w:tc>
        <w:tc>
          <w:tcPr>
            <w:tcW w:w="1432" w:type="dxa"/>
            <w:vMerge/>
            <w:tcBorders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646464"/>
              <w:right w:val="nil"/>
            </w:tcBorders>
          </w:tcPr>
          <w:p w:rsidR="00F00FCA" w:rsidRPr="00306899" w:rsidRDefault="00F00FCA" w:rsidP="00A85F99">
            <w:pPr>
              <w:widowControl w:val="0"/>
              <w:spacing w:after="0" w:line="480" w:lineRule="auto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</w:p>
        </w:tc>
      </w:tr>
    </w:tbl>
    <w:p w:rsidR="00F00FCA" w:rsidRPr="00306899" w:rsidRDefault="00F00FCA" w:rsidP="00F00FCA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lang w:eastAsia="en-GB"/>
        </w:rPr>
      </w:pPr>
      <w:proofErr w:type="gramStart"/>
      <w:r w:rsidRPr="00306899">
        <w:rPr>
          <w:rFonts w:ascii="Times New Roman" w:hAnsi="Times New Roman" w:cs="Times New Roman"/>
          <w:color w:val="000000" w:themeColor="text1"/>
          <w:lang w:eastAsia="en-GB"/>
        </w:rPr>
        <w:t>OR, odds ratio; SD, standard deviation.</w:t>
      </w:r>
      <w:proofErr w:type="gramEnd"/>
    </w:p>
    <w:p w:rsidR="00F00FCA" w:rsidRPr="00306899" w:rsidRDefault="00F00FCA" w:rsidP="00F00FCA">
      <w:pPr>
        <w:pStyle w:val="Heading3"/>
        <w:keepNext w:val="0"/>
        <w:keepLines w:val="0"/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</w:pPr>
      <w:proofErr w:type="spellStart"/>
      <w:proofErr w:type="gramStart"/>
      <w:r w:rsidRPr="0030689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>a</w:t>
      </w:r>
      <w:r w:rsidRPr="00306899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>Proportional</w:t>
      </w:r>
      <w:proofErr w:type="spellEnd"/>
      <w:proofErr w:type="gramEnd"/>
      <w:r w:rsidRPr="00306899">
        <w:rPr>
          <w:rFonts w:ascii="Times New Roman" w:hAnsi="Times New Roman" w:cs="Times New Roman"/>
          <w:color w:val="000000" w:themeColor="text1"/>
          <w:sz w:val="22"/>
          <w:szCs w:val="22"/>
          <w:lang w:eastAsia="en-GB"/>
        </w:rPr>
        <w:t xml:space="preserve"> odds model with repeated measure was used.</w:t>
      </w:r>
    </w:p>
    <w:p w:rsidR="00D76956" w:rsidRDefault="00D76956"/>
    <w:sectPr w:rsidR="00D769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 w:rsidP="00E53C2F">
    <w:pPr>
      <w:pStyle w:val="Header"/>
      <w:jc w:val="center"/>
    </w:pPr>
    <w:r w:rsidRPr="00E53C2F">
      <w:t xml:space="preserve">CONFIDENTIAL: FOR </w:t>
    </w:r>
    <w:r>
      <w:t>AUTHOR</w:t>
    </w:r>
    <w:r w:rsidRPr="00E53C2F">
      <w:t xml:space="preserve"> REVIEW ONLY</w:t>
    </w:r>
  </w:p>
  <w:p w:rsidR="004367FF" w:rsidRDefault="00877A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7FF" w:rsidRDefault="00877A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FCA"/>
    <w:rsid w:val="0047260B"/>
    <w:rsid w:val="00557E23"/>
    <w:rsid w:val="00877AD3"/>
    <w:rsid w:val="00D76956"/>
    <w:rsid w:val="00F0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FC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0FC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00FCA"/>
    <w:pPr>
      <w:spacing w:after="0" w:line="240" w:lineRule="auto"/>
    </w:pPr>
    <w:rPr>
      <w:rFonts w:ascii="Arial" w:eastAsia="SimSun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FCA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Arial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00FCA"/>
    <w:rPr>
      <w:rFonts w:ascii="Arial" w:eastAsia="SimSun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0FCA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Arial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00FCA"/>
    <w:rPr>
      <w:rFonts w:ascii="Arial" w:eastAsia="SimSun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FC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0FC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00FCA"/>
    <w:pPr>
      <w:spacing w:after="0" w:line="240" w:lineRule="auto"/>
    </w:pPr>
    <w:rPr>
      <w:rFonts w:ascii="Arial" w:eastAsia="SimSun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FCA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Arial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00FCA"/>
    <w:rPr>
      <w:rFonts w:ascii="Arial" w:eastAsia="SimSun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0FCA"/>
    <w:pPr>
      <w:tabs>
        <w:tab w:val="center" w:pos="4513"/>
        <w:tab w:val="right" w:pos="9026"/>
      </w:tabs>
      <w:spacing w:after="0" w:line="240" w:lineRule="auto"/>
    </w:pPr>
    <w:rPr>
      <w:rFonts w:ascii="Arial" w:eastAsia="SimSun" w:hAnsi="Arial" w:cs="Arial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00FCA"/>
    <w:rPr>
      <w:rFonts w:ascii="Arial" w:eastAsia="SimSun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5" Type="http://schemas.openxmlformats.org/officeDocument/2006/relationships/header" Target="header3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90</Words>
  <Characters>4970</Characters>
  <Application>Microsoft Office Word</Application>
  <DocSecurity>0</DocSecurity>
  <Lines>1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4-05T04:45:00Z</dcterms:created>
  <dcterms:modified xsi:type="dcterms:W3CDTF">2021-04-05T04:45:00Z</dcterms:modified>
</cp:coreProperties>
</file>